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CAC53" w14:textId="169FEE57" w:rsidR="009465DE" w:rsidRDefault="004A0CB3" w:rsidP="009465DE">
      <w:pPr>
        <w:pStyle w:val="Caption"/>
        <w:ind w:right="-52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dditional </w:t>
      </w:r>
      <w:r w:rsidR="009465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le</w:t>
      </w:r>
      <w:r w:rsidR="009465DE" w:rsidRPr="0068385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465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9465DE" w:rsidRPr="00AF52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 </w:t>
      </w:r>
      <w:bookmarkStart w:id="0" w:name="_GoBack"/>
      <w:r w:rsidR="009465DE" w:rsidRPr="00AF52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xample food allergy action plan (source: Children’s Mercy Hospital</w:t>
      </w:r>
      <w:r w:rsidR="009465DE" w:rsidRPr="008F63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</w:t>
      </w:r>
      <w:bookmarkEnd w:id="0"/>
    </w:p>
    <w:p w14:paraId="526BB92E" w14:textId="77777777" w:rsidR="009465DE" w:rsidRPr="00BB6AB9" w:rsidRDefault="009465DE" w:rsidP="009465DE">
      <w:pPr>
        <w:rPr>
          <w:rFonts w:ascii="Times New Roman" w:hAnsi="Times New Roman" w:cs="Times New Roman"/>
          <w:i/>
          <w:iCs/>
        </w:rPr>
      </w:pPr>
      <w:r w:rsidRPr="00BB6AB9">
        <w:rPr>
          <w:rFonts w:ascii="Times New Roman" w:hAnsi="Times New Roman" w:cs="Times New Roman"/>
          <w:i/>
          <w:iCs/>
        </w:rPr>
        <w:t>This information is shown for illustration purposes only and does not represent the views of Aimmune Therapeutics</w:t>
      </w:r>
      <w:r>
        <w:rPr>
          <w:rFonts w:ascii="Times New Roman" w:hAnsi="Times New Roman" w:cs="Times New Roman"/>
          <w:i/>
          <w:iCs/>
        </w:rPr>
        <w:t xml:space="preserve">. </w:t>
      </w:r>
    </w:p>
    <w:p w14:paraId="09ABE910" w14:textId="77777777" w:rsidR="009465DE" w:rsidRPr="00AF52E7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</w:p>
    <w:p w14:paraId="2318CC01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120" w:line="276" w:lineRule="auto"/>
        <w:ind w:right="-52"/>
        <w:rPr>
          <w:rFonts w:ascii="Times New Roman" w:hAnsi="Times New Roman" w:cs="Times New Roman"/>
          <w:b/>
          <w:bCs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ALLERGY TO: _</w:t>
      </w:r>
    </w:p>
    <w:tbl>
      <w:tblPr>
        <w:tblW w:w="9720" w:type="dxa"/>
        <w:tblInd w:w="-363" w:type="dxa"/>
        <w:tblLayout w:type="fixed"/>
        <w:tblLook w:val="0000" w:firstRow="0" w:lastRow="0" w:firstColumn="0" w:lastColumn="0" w:noHBand="0" w:noVBand="0"/>
      </w:tblPr>
      <w:tblGrid>
        <w:gridCol w:w="1350"/>
        <w:gridCol w:w="1260"/>
        <w:gridCol w:w="4320"/>
        <w:gridCol w:w="2790"/>
      </w:tblGrid>
      <w:tr w:rsidR="009465DE" w:rsidRPr="00AF52E7" w14:paraId="68684B64" w14:textId="77777777" w:rsidTr="00E6638F"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</w:tcMar>
          </w:tcPr>
          <w:p w14:paraId="0956F6E4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4A48F7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em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DE1828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163A3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 the following</w:t>
            </w:r>
          </w:p>
        </w:tc>
      </w:tr>
      <w:tr w:rsidR="009465DE" w:rsidRPr="00AF52E7" w14:paraId="260E3550" w14:textId="77777777" w:rsidTr="00E6638F">
        <w:tblPrEx>
          <w:tblCellMar>
            <w:left w:w="45" w:type="dxa"/>
          </w:tblCellMar>
        </w:tblPrEx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042119BE" w14:textId="77777777" w:rsidR="009465DE" w:rsidRPr="00683856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3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Reac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04E53C68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694B25F7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120" w:line="360" w:lineRule="auto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Exposure to allergen but no symptoms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left w:w="108" w:type="dxa"/>
              <w:right w:w="153" w:type="dxa"/>
            </w:tcMar>
          </w:tcPr>
          <w:p w14:paraId="02FC59D0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Observe</w:t>
            </w:r>
          </w:p>
        </w:tc>
      </w:tr>
      <w:tr w:rsidR="009465DE" w:rsidRPr="00AF52E7" w14:paraId="30C2BB15" w14:textId="77777777" w:rsidTr="00E6638F">
        <w:tblPrEx>
          <w:tblCellMar>
            <w:left w:w="45" w:type="dxa"/>
          </w:tblCellMar>
        </w:tblPrEx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0A20131D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3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d Reac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0B89E9E0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Nose</w:t>
            </w:r>
          </w:p>
          <w:p w14:paraId="44DDDB8A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Mouth</w:t>
            </w:r>
          </w:p>
          <w:p w14:paraId="0E3C1A92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  <w:p w14:paraId="32D419EC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Abdomen</w:t>
            </w:r>
          </w:p>
        </w:tc>
        <w:tc>
          <w:tcPr>
            <w:tcW w:w="4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0DF34622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Runny nose, sneezing</w:t>
            </w:r>
          </w:p>
          <w:p w14:paraId="48D64032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Itching, tingling or swelling of lips, tongue or mouth</w:t>
            </w:r>
          </w:p>
          <w:p w14:paraId="5E69A0B1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60" w:right="-52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Hives, itchy rash, swelling of face or extremities</w:t>
            </w:r>
          </w:p>
          <w:p w14:paraId="1546A109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60" w:right="-52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Nausea, cramps, vomiting, diarrhea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left w:w="108" w:type="dxa"/>
              <w:right w:w="153" w:type="dxa"/>
            </w:tcMar>
          </w:tcPr>
          <w:p w14:paraId="519C9DFA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Give antihistamine and</w:t>
            </w:r>
          </w:p>
          <w:p w14:paraId="00655325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Observe</w:t>
            </w:r>
          </w:p>
          <w:p w14:paraId="4A336551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</w:t>
            </w: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: Severity of symptoms can change quickly.</w:t>
            </w:r>
          </w:p>
        </w:tc>
      </w:tr>
      <w:tr w:rsidR="009465DE" w:rsidRPr="00AF52E7" w14:paraId="748DF33D" w14:textId="77777777" w:rsidTr="00E6638F">
        <w:tblPrEx>
          <w:tblCellMar>
            <w:left w:w="45" w:type="dxa"/>
          </w:tblCellMar>
        </w:tblPrEx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398FD0A6" w14:textId="77777777" w:rsidR="009465DE" w:rsidRPr="008F6388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14:paraId="5D4436BC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ction involves 2 or more systems or it involves: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tcMar>
              <w:left w:w="108" w:type="dxa"/>
              <w:right w:w="153" w:type="dxa"/>
            </w:tcMar>
          </w:tcPr>
          <w:p w14:paraId="1CF4C09C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65DE" w:rsidRPr="00AF52E7" w14:paraId="56ED4DFC" w14:textId="77777777" w:rsidTr="00E6638F">
        <w:tblPrEx>
          <w:tblCellMar>
            <w:left w:w="45" w:type="dxa"/>
          </w:tblCellMar>
        </w:tblPrEx>
        <w:tc>
          <w:tcPr>
            <w:tcW w:w="135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04B971CF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3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 to Severe Re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594FD569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Throat</w:t>
            </w:r>
          </w:p>
          <w:p w14:paraId="66BAF45C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  <w:p w14:paraId="2D3D57BF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8" w:type="dxa"/>
            </w:tcMar>
          </w:tcPr>
          <w:p w14:paraId="255C0A90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4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Tightening of throat, hoarseness, cough</w:t>
            </w:r>
          </w:p>
          <w:p w14:paraId="570DF76D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60" w:right="-52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Labored breathing, wheezing</w:t>
            </w:r>
          </w:p>
          <w:p w14:paraId="4DD9E484" w14:textId="77777777" w:rsidR="009465DE" w:rsidRPr="00AF52E7" w:rsidRDefault="009465DE" w:rsidP="009465DE">
            <w:pPr>
              <w:pStyle w:val="Normal0"/>
              <w:numPr>
                <w:ilvl w:val="0"/>
                <w:numId w:val="5"/>
              </w:numPr>
              <w:tabs>
                <w:tab w:val="left" w:pos="346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ind w:left="346" w:right="-52" w:hanging="346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Fast pulse, fainting, blue sk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left w:w="108" w:type="dxa"/>
              <w:right w:w="153" w:type="dxa"/>
            </w:tcMar>
          </w:tcPr>
          <w:p w14:paraId="3B208694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 xml:space="preserve">Use Epinephrine* and then </w:t>
            </w:r>
          </w:p>
          <w:p w14:paraId="69D7A172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give antihistamine</w:t>
            </w:r>
          </w:p>
          <w:p w14:paraId="10598FC6" w14:textId="77777777" w:rsidR="009465DE" w:rsidRPr="00AF52E7" w:rsidRDefault="009465DE" w:rsidP="00E6638F">
            <w:pPr>
              <w:pStyle w:val="Normal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Call 911 if 2</w:t>
            </w:r>
            <w:r w:rsidRPr="00AF52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 xml:space="preserve"> dose is used</w:t>
            </w:r>
          </w:p>
        </w:tc>
      </w:tr>
    </w:tbl>
    <w:p w14:paraId="68D59915" w14:textId="77777777" w:rsidR="009465DE" w:rsidRPr="00683856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120"/>
        <w:ind w:right="-52"/>
        <w:rPr>
          <w:rFonts w:ascii="Times New Roman" w:hAnsi="Times New Roman" w:cs="Times New Roman"/>
          <w:b/>
          <w:bCs/>
          <w:sz w:val="22"/>
          <w:szCs w:val="22"/>
        </w:rPr>
      </w:pPr>
      <w:r w:rsidRPr="008F6388">
        <w:rPr>
          <w:rFonts w:ascii="Times New Roman" w:hAnsi="Times New Roman" w:cs="Times New Roman"/>
          <w:sz w:val="22"/>
          <w:szCs w:val="22"/>
        </w:rPr>
        <w:t>*May repeat epinephrine dose in 10 minutes if symptoms have not resolved.</w:t>
      </w:r>
    </w:p>
    <w:p w14:paraId="655EA0FB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120"/>
        <w:ind w:right="-52"/>
        <w:rPr>
          <w:rFonts w:ascii="Times New Roman" w:hAnsi="Times New Roman" w:cs="Times New Roman"/>
          <w:b/>
          <w:bCs/>
          <w:sz w:val="22"/>
          <w:szCs w:val="22"/>
        </w:rPr>
      </w:pPr>
    </w:p>
    <w:p w14:paraId="7A529BAA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120"/>
        <w:ind w:right="-52"/>
        <w:rPr>
          <w:rFonts w:ascii="Times New Roman" w:hAnsi="Times New Roman" w:cs="Times New Roman"/>
          <w:b/>
          <w:bCs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 xml:space="preserve">Medications:                                         </w:t>
      </w:r>
    </w:p>
    <w:p w14:paraId="4E2ACAD5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Antihistamine</w:t>
      </w:r>
      <w:r w:rsidRPr="00AF52E7">
        <w:rPr>
          <w:rFonts w:ascii="Times New Roman" w:hAnsi="Times New Roman" w:cs="Times New Roman"/>
          <w:sz w:val="22"/>
          <w:szCs w:val="22"/>
        </w:rPr>
        <w:t>:</w:t>
      </w:r>
      <w:r w:rsidRPr="00AF52E7">
        <w:rPr>
          <w:rFonts w:ascii="Times New Roman" w:hAnsi="Times New Roman" w:cs="Times New Roman"/>
          <w:sz w:val="22"/>
          <w:szCs w:val="22"/>
        </w:rPr>
        <w:tab/>
        <w:t>Benadryl (diphenhydramine) _</w:t>
      </w:r>
    </w:p>
    <w:p w14:paraId="5AB433CE" w14:textId="77777777" w:rsidR="009465DE" w:rsidRPr="00AF52E7" w:rsidRDefault="009465DE" w:rsidP="009465DE">
      <w:pPr>
        <w:pStyle w:val="Normal0"/>
        <w:tabs>
          <w:tab w:val="left" w:pos="360"/>
          <w:tab w:val="left" w:pos="63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60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Epinephrine</w:t>
      </w:r>
      <w:r w:rsidRPr="00AF52E7">
        <w:rPr>
          <w:rFonts w:ascii="Times New Roman" w:hAnsi="Times New Roman" w:cs="Times New Roman"/>
          <w:sz w:val="22"/>
          <w:szCs w:val="22"/>
        </w:rPr>
        <w:t xml:space="preserve">: </w:t>
      </w:r>
      <w:r w:rsidRPr="00AF52E7">
        <w:rPr>
          <w:rFonts w:ascii="Times New Roman" w:hAnsi="Times New Roman" w:cs="Times New Roman"/>
          <w:sz w:val="22"/>
          <w:szCs w:val="22"/>
        </w:rPr>
        <w:tab/>
        <w:t>Inject into the muscle of the thigh:    (_)</w:t>
      </w:r>
    </w:p>
    <w:p w14:paraId="4E344B4A" w14:textId="77777777" w:rsidR="009465DE" w:rsidRPr="00AF52E7" w:rsidRDefault="009465DE" w:rsidP="009465DE">
      <w:pPr>
        <w:pStyle w:val="Normal0"/>
        <w:tabs>
          <w:tab w:val="left" w:pos="360"/>
          <w:tab w:val="left" w:pos="63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60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  <w:t xml:space="preserve">Epinephrine autoinjector 0.3mg    (_) </w:t>
      </w:r>
    </w:p>
    <w:p w14:paraId="47392D79" w14:textId="77777777" w:rsidR="009465DE" w:rsidRPr="00AF52E7" w:rsidRDefault="009465DE" w:rsidP="009465DE">
      <w:pPr>
        <w:pStyle w:val="Normal0"/>
        <w:tabs>
          <w:tab w:val="left" w:pos="360"/>
          <w:tab w:val="left" w:pos="63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60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</w:r>
      <w:r w:rsidRPr="00AF52E7">
        <w:rPr>
          <w:rFonts w:ascii="Times New Roman" w:hAnsi="Times New Roman" w:cs="Times New Roman"/>
          <w:sz w:val="22"/>
          <w:szCs w:val="22"/>
        </w:rPr>
        <w:tab/>
        <w:t xml:space="preserve">Epinephrine autoinjector 0.15mg </w:t>
      </w:r>
      <w:r>
        <w:rPr>
          <w:rFonts w:ascii="Times New Roman" w:hAnsi="Times New Roman" w:cs="Times New Roman"/>
          <w:sz w:val="22"/>
          <w:szCs w:val="22"/>
        </w:rPr>
        <w:t>(  )</w:t>
      </w:r>
    </w:p>
    <w:p w14:paraId="779261C1" w14:textId="77777777" w:rsidR="009465DE" w:rsidRPr="00AF52E7" w:rsidRDefault="009465DE" w:rsidP="009465DE">
      <w:pPr>
        <w:pStyle w:val="Normal0"/>
        <w:tabs>
          <w:tab w:val="left" w:pos="360"/>
          <w:tab w:val="left" w:pos="63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60"/>
        <w:ind w:right="-52"/>
        <w:rPr>
          <w:rFonts w:ascii="Times New Roman" w:hAnsi="Times New Roman" w:cs="Times New Roman"/>
          <w:b/>
          <w:bCs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Emergency Contacts:</w:t>
      </w:r>
    </w:p>
    <w:p w14:paraId="45BD3168" w14:textId="77777777" w:rsidR="009465DE" w:rsidRPr="00AF52E7" w:rsidRDefault="009465DE" w:rsidP="009465DE">
      <w:pPr>
        <w:pStyle w:val="Normal0"/>
        <w:numPr>
          <w:ilvl w:val="0"/>
          <w:numId w:val="5"/>
        </w:numPr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left="360" w:right="-52" w:hanging="360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Name: ________________________________________________________  </w:t>
      </w:r>
    </w:p>
    <w:p w14:paraId="061D4C36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left="360"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>Relationship: __________________</w:t>
      </w:r>
    </w:p>
    <w:p w14:paraId="2D015689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  <w:t xml:space="preserve">Home Phone Number: (_______) _______-__________     </w:t>
      </w:r>
    </w:p>
    <w:p w14:paraId="276191F9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  <w:t>Work Phone Number: (_______) _______-___________</w:t>
      </w:r>
    </w:p>
    <w:p w14:paraId="6529CCE1" w14:textId="77777777" w:rsidR="009465DE" w:rsidRPr="00AF52E7" w:rsidRDefault="009465DE" w:rsidP="009465DE">
      <w:pPr>
        <w:pStyle w:val="Normal0"/>
        <w:numPr>
          <w:ilvl w:val="0"/>
          <w:numId w:val="5"/>
        </w:numPr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left="360" w:right="-52" w:hanging="360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Name: ________________________________________________________ </w:t>
      </w:r>
    </w:p>
    <w:p w14:paraId="0FA5C243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left="360"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 Relationship: __________________</w:t>
      </w:r>
    </w:p>
    <w:p w14:paraId="651A34BE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  <w:t xml:space="preserve">Home Phone Number: (_______) _______-__________    </w:t>
      </w:r>
    </w:p>
    <w:p w14:paraId="396643E7" w14:textId="77777777" w:rsidR="009465DE" w:rsidRPr="00AF52E7" w:rsidRDefault="009465DE" w:rsidP="009465DE">
      <w:pPr>
        <w:pStyle w:val="Normal0"/>
        <w:tabs>
          <w:tab w:val="left" w:pos="360"/>
          <w:tab w:val="left" w:pos="720"/>
          <w:tab w:val="right" w:pos="10422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</w:tabs>
        <w:spacing w:line="360" w:lineRule="auto"/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ab/>
        <w:t xml:space="preserve"> Work Phone Number: (_______) _______-___________</w:t>
      </w:r>
    </w:p>
    <w:p w14:paraId="2347B775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-5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155C25F" w14:textId="77777777" w:rsidR="009465DE" w:rsidRPr="00AF52E7" w:rsidRDefault="009465DE" w:rsidP="009465DE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-5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THIS PLAN SHOULD BE FOLLOWED EVEN IF PARENT/GUARDIAN CANNOT BE REACHED</w:t>
      </w:r>
    </w:p>
    <w:tbl>
      <w:tblPr>
        <w:tblW w:w="10530" w:type="dxa"/>
        <w:tblInd w:w="-748" w:type="dxa"/>
        <w:tblLayout w:type="fixed"/>
        <w:tblLook w:val="0000" w:firstRow="0" w:lastRow="0" w:firstColumn="0" w:lastColumn="0" w:noHBand="0" w:noVBand="0"/>
      </w:tblPr>
      <w:tblGrid>
        <w:gridCol w:w="4410"/>
        <w:gridCol w:w="360"/>
        <w:gridCol w:w="2790"/>
        <w:gridCol w:w="360"/>
        <w:gridCol w:w="2610"/>
      </w:tblGrid>
      <w:tr w:rsidR="009465DE" w:rsidRPr="00AF52E7" w14:paraId="2A96EE3D" w14:textId="77777777" w:rsidTr="00E6638F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220E7933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04C6655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8553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84D8EB5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86927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65DE" w:rsidRPr="00AF52E7" w14:paraId="02D09A3C" w14:textId="77777777" w:rsidTr="00E6638F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B3E5161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8F6388">
              <w:rPr>
                <w:rFonts w:ascii="Times New Roman" w:hAnsi="Times New Roman" w:cs="Times New Roman"/>
                <w:sz w:val="22"/>
                <w:szCs w:val="22"/>
              </w:rPr>
              <w:t>Signature/Relationship of Person Responsible for Healthcare Decisio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0C4F16C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E8763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Printed Na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14CC1EC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85638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Date</w:t>
            </w:r>
          </w:p>
        </w:tc>
      </w:tr>
    </w:tbl>
    <w:p w14:paraId="17B994E4" w14:textId="77777777" w:rsidR="009465DE" w:rsidRPr="008F6388" w:rsidRDefault="009465DE" w:rsidP="009465DE">
      <w:pPr>
        <w:pStyle w:val="Normal0"/>
        <w:ind w:right="-52"/>
        <w:rPr>
          <w:rFonts w:ascii="Times New Roman" w:hAnsi="Times New Roman" w:cs="Times New Roman"/>
          <w:sz w:val="22"/>
          <w:szCs w:val="22"/>
        </w:rPr>
      </w:pPr>
    </w:p>
    <w:tbl>
      <w:tblPr>
        <w:tblW w:w="10530" w:type="dxa"/>
        <w:tblInd w:w="-748" w:type="dxa"/>
        <w:tblLayout w:type="fixed"/>
        <w:tblLook w:val="0000" w:firstRow="0" w:lastRow="0" w:firstColumn="0" w:lastColumn="0" w:noHBand="0" w:noVBand="0"/>
      </w:tblPr>
      <w:tblGrid>
        <w:gridCol w:w="4410"/>
        <w:gridCol w:w="360"/>
        <w:gridCol w:w="2790"/>
        <w:gridCol w:w="360"/>
        <w:gridCol w:w="2610"/>
      </w:tblGrid>
      <w:tr w:rsidR="009465DE" w:rsidRPr="00AF52E7" w14:paraId="7E936C98" w14:textId="77777777" w:rsidTr="00E6638F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45919EEF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8B18D4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46D55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233A83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864E5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spacing w:before="120"/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65DE" w:rsidRPr="00AF52E7" w14:paraId="7BFA59F9" w14:textId="77777777" w:rsidTr="00E6638F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8BA0764" w14:textId="77777777" w:rsidR="009465DE" w:rsidRPr="00683856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  <w:r w:rsidRPr="008F6388">
              <w:rPr>
                <w:rFonts w:ascii="Times New Roman" w:hAnsi="Times New Roman" w:cs="Times New Roman"/>
                <w:sz w:val="22"/>
                <w:szCs w:val="22"/>
              </w:rPr>
              <w:t>Signature of Provid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3BA710E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FE4F3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Printed Nam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54F2754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48E78" w14:textId="77777777" w:rsidR="009465DE" w:rsidRPr="00AF52E7" w:rsidRDefault="009465DE" w:rsidP="00E6638F">
            <w:pPr>
              <w:pStyle w:val="Normal0"/>
              <w:tabs>
                <w:tab w:val="center" w:pos="1440"/>
                <w:tab w:val="center" w:pos="3600"/>
                <w:tab w:val="left" w:pos="5400"/>
                <w:tab w:val="center" w:pos="972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</w:tabs>
              <w:ind w:right="-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2E7">
              <w:rPr>
                <w:rFonts w:ascii="Times New Roman" w:hAnsi="Times New Roman" w:cs="Times New Roman"/>
                <w:sz w:val="22"/>
                <w:szCs w:val="22"/>
              </w:rPr>
              <w:t>Date</w:t>
            </w:r>
          </w:p>
        </w:tc>
      </w:tr>
    </w:tbl>
    <w:p w14:paraId="4E5A9121" w14:textId="77777777" w:rsidR="009465DE" w:rsidRPr="008F6388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</w:p>
    <w:p w14:paraId="037E7995" w14:textId="77777777" w:rsidR="009465DE" w:rsidRPr="00AF52E7" w:rsidRDefault="009465DE" w:rsidP="009465DE">
      <w:pPr>
        <w:ind w:right="-52"/>
        <w:rPr>
          <w:rFonts w:ascii="Times New Roman" w:hAnsi="Times New Roman" w:cs="Times New Roman"/>
          <w:b/>
          <w:bCs/>
          <w:sz w:val="22"/>
          <w:szCs w:val="22"/>
        </w:rPr>
      </w:pPr>
    </w:p>
    <w:p w14:paraId="260AED65" w14:textId="77777777" w:rsidR="009465DE" w:rsidRPr="00AF52E7" w:rsidRDefault="009465DE" w:rsidP="009465DE">
      <w:pPr>
        <w:ind w:right="-52"/>
        <w:rPr>
          <w:rFonts w:ascii="Times New Roman" w:hAnsi="Times New Roman" w:cs="Times New Roman"/>
          <w:b/>
          <w:bCs/>
          <w:sz w:val="22"/>
          <w:szCs w:val="22"/>
        </w:rPr>
      </w:pPr>
      <w:r w:rsidRPr="00AF52E7">
        <w:rPr>
          <w:rFonts w:ascii="Times New Roman" w:hAnsi="Times New Roman" w:cs="Times New Roman"/>
          <w:b/>
          <w:bCs/>
          <w:sz w:val="22"/>
          <w:szCs w:val="22"/>
        </w:rPr>
        <w:t>Other Anaphylaxis Action Plans:</w:t>
      </w:r>
    </w:p>
    <w:p w14:paraId="0C42123D" w14:textId="77777777" w:rsidR="009465DE" w:rsidRPr="00683856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American Academy of Allergy, Asthma &amp; Immunology: </w:t>
      </w:r>
      <w:hyperlink r:id="rId5" w:history="1">
        <w:r w:rsidRPr="00AF52E7">
          <w:rPr>
            <w:rStyle w:val="Hyperlink"/>
            <w:rFonts w:ascii="Times New Roman" w:hAnsi="Times New Roman" w:cs="Times New Roman"/>
            <w:sz w:val="22"/>
            <w:szCs w:val="22"/>
          </w:rPr>
          <w:t>https://www.aaaai.org/aaaai/media/medialibrary/pdf%20documents/libraries/anaphylaxis-emergency-action-plan.pdf</w:t>
        </w:r>
      </w:hyperlink>
      <w:r w:rsidRPr="008F638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DC259C4" w14:textId="77777777" w:rsidR="009465DE" w:rsidRPr="00AF52E7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</w:p>
    <w:p w14:paraId="03FAA978" w14:textId="77777777" w:rsidR="009465DE" w:rsidRPr="00683856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Australasian Society of Clinical Immunology and Allergy: </w:t>
      </w:r>
      <w:hyperlink r:id="rId6" w:history="1">
        <w:r w:rsidRPr="00AF52E7">
          <w:rPr>
            <w:rStyle w:val="Hyperlink"/>
            <w:rFonts w:ascii="Times New Roman" w:hAnsi="Times New Roman" w:cs="Times New Roman"/>
            <w:sz w:val="22"/>
            <w:szCs w:val="22"/>
          </w:rPr>
          <w:t>https://www.allergy.org.au/images/stories/anaphylaxis/2020/ASCIA_Action_Plan_Anaphylaxis_EpiPen_Red_2020.pdf</w:t>
        </w:r>
      </w:hyperlink>
      <w:r w:rsidRPr="008F638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2441E56" w14:textId="77777777" w:rsidR="009465DE" w:rsidRPr="00AF52E7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</w:p>
    <w:p w14:paraId="4A4C967E" w14:textId="77777777" w:rsidR="009465DE" w:rsidRPr="00683856" w:rsidRDefault="009465DE" w:rsidP="009465DE">
      <w:pPr>
        <w:ind w:right="-52"/>
        <w:rPr>
          <w:rFonts w:ascii="Times New Roman" w:hAnsi="Times New Roman" w:cs="Times New Roman"/>
          <w:sz w:val="22"/>
          <w:szCs w:val="22"/>
        </w:rPr>
      </w:pPr>
      <w:r w:rsidRPr="00AF52E7">
        <w:rPr>
          <w:rFonts w:ascii="Times New Roman" w:hAnsi="Times New Roman" w:cs="Times New Roman"/>
          <w:sz w:val="22"/>
          <w:szCs w:val="22"/>
        </w:rPr>
        <w:t xml:space="preserve">Food Allergy Research &amp; Education: </w:t>
      </w:r>
      <w:hyperlink r:id="rId7" w:history="1">
        <w:r w:rsidRPr="00AF52E7">
          <w:rPr>
            <w:rStyle w:val="Hyperlink"/>
            <w:rFonts w:ascii="Times New Roman" w:hAnsi="Times New Roman" w:cs="Times New Roman"/>
            <w:sz w:val="22"/>
            <w:szCs w:val="22"/>
          </w:rPr>
          <w:t>https://www.foodallergy.org/living-food-allergies/food-allergy-essentials/food-allergy-anaphylaxis-emergency-care-plan</w:t>
        </w:r>
      </w:hyperlink>
      <w:r w:rsidRPr="008F638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B44ADD6" w14:textId="654F3105" w:rsidR="00C37EC7" w:rsidRPr="009465DE" w:rsidRDefault="004A0CB3" w:rsidP="009465DE">
      <w:pPr>
        <w:rPr>
          <w:sz w:val="22"/>
          <w:szCs w:val="22"/>
        </w:rPr>
      </w:pPr>
    </w:p>
    <w:sectPr w:rsidR="00C37EC7" w:rsidRPr="009465DE" w:rsidSect="003453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ind w:left="34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1">
      <w:start w:val="1"/>
      <w:numFmt w:val="bullet"/>
      <w:lvlText w:val=""/>
      <w:lvlJc w:val="left"/>
      <w:pPr>
        <w:ind w:left="70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2">
      <w:start w:val="1"/>
      <w:numFmt w:val="bullet"/>
      <w:lvlText w:val=""/>
      <w:lvlJc w:val="left"/>
      <w:pPr>
        <w:ind w:left="106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3">
      <w:start w:val="1"/>
      <w:numFmt w:val="bullet"/>
      <w:lvlText w:val=""/>
      <w:lvlJc w:val="left"/>
      <w:pPr>
        <w:ind w:left="142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4">
      <w:start w:val="1"/>
      <w:numFmt w:val="bullet"/>
      <w:lvlText w:val=""/>
      <w:lvlJc w:val="left"/>
      <w:pPr>
        <w:ind w:left="178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5">
      <w:start w:val="1"/>
      <w:numFmt w:val="bullet"/>
      <w:lvlText w:val=""/>
      <w:lvlJc w:val="left"/>
      <w:pPr>
        <w:ind w:left="214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6">
      <w:start w:val="1"/>
      <w:numFmt w:val="bullet"/>
      <w:lvlText w:val=""/>
      <w:lvlJc w:val="left"/>
      <w:pPr>
        <w:ind w:left="250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7">
      <w:start w:val="1"/>
      <w:numFmt w:val="bullet"/>
      <w:lvlText w:val=""/>
      <w:lvlJc w:val="left"/>
      <w:pPr>
        <w:ind w:left="286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  <w:lvl w:ilvl="8">
      <w:start w:val="1"/>
      <w:numFmt w:val="bullet"/>
      <w:lvlText w:val=""/>
      <w:lvlJc w:val="left"/>
      <w:pPr>
        <w:ind w:left="3222" w:hanging="342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18"/>
        <w:u w:val="none"/>
      </w:rPr>
    </w:lvl>
  </w:abstractNum>
  <w:abstractNum w:abstractNumId="1" w15:restartNumberingAfterBreak="0">
    <w:nsid w:val="4CFA5D6F"/>
    <w:multiLevelType w:val="hybridMultilevel"/>
    <w:tmpl w:val="53D0EC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614A5"/>
    <w:multiLevelType w:val="hybridMultilevel"/>
    <w:tmpl w:val="8452D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C21D6F"/>
    <w:multiLevelType w:val="hybridMultilevel"/>
    <w:tmpl w:val="E9945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67A12"/>
    <w:multiLevelType w:val="hybridMultilevel"/>
    <w:tmpl w:val="159E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43"/>
    <w:rsid w:val="00004D5C"/>
    <w:rsid w:val="000B5E78"/>
    <w:rsid w:val="0034534B"/>
    <w:rsid w:val="003840EA"/>
    <w:rsid w:val="00393882"/>
    <w:rsid w:val="004A0CB3"/>
    <w:rsid w:val="009465DE"/>
    <w:rsid w:val="00A5408C"/>
    <w:rsid w:val="00DA3B43"/>
    <w:rsid w:val="00DE2681"/>
    <w:rsid w:val="00EA1360"/>
    <w:rsid w:val="00FE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D2F7"/>
  <w15:chartTrackingRefBased/>
  <w15:docId w15:val="{A98096A1-560D-E743-BFB7-ED8AEF91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5DE"/>
  </w:style>
  <w:style w:type="paragraph" w:styleId="Heading2">
    <w:name w:val="heading 2"/>
    <w:basedOn w:val="Normal"/>
    <w:next w:val="BodyContent"/>
    <w:link w:val="Heading2Char"/>
    <w:uiPriority w:val="9"/>
    <w:unhideWhenUsed/>
    <w:qFormat/>
    <w:rsid w:val="00FE06B0"/>
    <w:pPr>
      <w:keepNext/>
      <w:keepLines/>
      <w:spacing w:before="360" w:after="240"/>
      <w:outlineLvl w:val="1"/>
    </w:pPr>
    <w:rPr>
      <w:rFonts w:ascii="Calibri" w:eastAsiaTheme="majorEastAsia" w:hAnsi="Calibri" w:cstheme="majorBid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B43"/>
    <w:pPr>
      <w:ind w:left="720"/>
      <w:contextualSpacing/>
    </w:pPr>
    <w:rPr>
      <w:rFonts w:ascii="Calibri" w:hAnsi="Calibri" w:cs="Calibri"/>
    </w:rPr>
  </w:style>
  <w:style w:type="table" w:styleId="GridTable1Light">
    <w:name w:val="Grid Table 1 Light"/>
    <w:basedOn w:val="TableNormal"/>
    <w:uiPriority w:val="46"/>
    <w:rsid w:val="00DA3B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E2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04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D5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E06B0"/>
    <w:rPr>
      <w:rFonts w:ascii="Calibri" w:eastAsiaTheme="majorEastAsia" w:hAnsi="Calibri" w:cstheme="majorBidi"/>
      <w:b/>
      <w:lang w:val="en-US"/>
    </w:rPr>
  </w:style>
  <w:style w:type="paragraph" w:customStyle="1" w:styleId="BodyContent">
    <w:name w:val="*Body Content"/>
    <w:basedOn w:val="Normal"/>
    <w:link w:val="BodyContentChar"/>
    <w:qFormat/>
    <w:rsid w:val="00FE06B0"/>
    <w:pPr>
      <w:widowControl w:val="0"/>
      <w:spacing w:before="120" w:after="240" w:line="360" w:lineRule="auto"/>
      <w:jc w:val="both"/>
    </w:pPr>
    <w:rPr>
      <w:sz w:val="22"/>
      <w:szCs w:val="22"/>
    </w:rPr>
  </w:style>
  <w:style w:type="character" w:customStyle="1" w:styleId="BodyContentChar">
    <w:name w:val="*Body Content Char"/>
    <w:basedOn w:val="DefaultParagraphFont"/>
    <w:link w:val="BodyContent"/>
    <w:rsid w:val="00FE06B0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465DE"/>
    <w:pPr>
      <w:spacing w:after="200"/>
    </w:pPr>
    <w:rPr>
      <w:rFonts w:ascii="Calibri" w:hAnsi="Calibri" w:cs="Calibr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65DE"/>
    <w:rPr>
      <w:color w:val="0563C1" w:themeColor="hyperlink"/>
      <w:u w:val="single"/>
    </w:rPr>
  </w:style>
  <w:style w:type="paragraph" w:customStyle="1" w:styleId="Normal0">
    <w:name w:val="[Normal]"/>
    <w:rsid w:val="009465DE"/>
    <w:pPr>
      <w:widowControl w:val="0"/>
      <w:autoSpaceDE w:val="0"/>
      <w:autoSpaceDN w:val="0"/>
      <w:adjustRightInd w:val="0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oodallergy.org/living-food-allergies/food-allergy-essentials/food-allergy-anaphylaxis-emergency-care-pla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llergy.org.au/images/stories/anaphylaxis/2020/ASCIA_Action_Plan_Anaphylaxis_EpiPen_Red_2020.pdf" TargetMode="External"/><Relationship Id="rId5" Type="http://schemas.openxmlformats.org/officeDocument/2006/relationships/hyperlink" Target="https://www.aaaai.org/aaaai/media/medialibrary/pdf%20documents/libraries/anaphylaxis-emergency-action-plan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wrence</dc:creator>
  <cp:keywords/>
  <dc:description/>
  <cp:lastModifiedBy>Soma Lakshmi</cp:lastModifiedBy>
  <cp:revision>3</cp:revision>
  <dcterms:created xsi:type="dcterms:W3CDTF">2021-12-09T13:23:00Z</dcterms:created>
  <dcterms:modified xsi:type="dcterms:W3CDTF">2022-03-15T11:17:00Z</dcterms:modified>
</cp:coreProperties>
</file>